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81782" w14:textId="77777777" w:rsidR="00551F09" w:rsidRPr="00DD60DF" w:rsidRDefault="00551F09" w:rsidP="00551F09">
      <w:pPr>
        <w:rPr>
          <w:rFonts w:ascii="Arial" w:hAnsi="Arial" w:cs="Arial"/>
          <w:b/>
          <w:sz w:val="32"/>
          <w:szCs w:val="32"/>
          <w:lang w:val="en-US"/>
        </w:rPr>
      </w:pPr>
      <w:bookmarkStart w:id="0" w:name="_GoBack"/>
      <w:bookmarkEnd w:id="0"/>
      <w:r w:rsidRPr="00DD60DF">
        <w:rPr>
          <w:rFonts w:ascii="Arial" w:hAnsi="Arial" w:cs="Arial"/>
          <w:b/>
          <w:sz w:val="32"/>
          <w:szCs w:val="32"/>
          <w:lang w:val="en-US"/>
        </w:rPr>
        <w:t xml:space="preserve">Quantitative MRI using relaxometry in malignant gliomas detects contrast enhancement </w:t>
      </w:r>
      <w:r>
        <w:rPr>
          <w:rFonts w:ascii="Arial" w:hAnsi="Arial" w:cs="Arial"/>
          <w:b/>
          <w:sz w:val="32"/>
          <w:szCs w:val="32"/>
          <w:lang w:val="en-US"/>
        </w:rPr>
        <w:t xml:space="preserve">in peritumoral </w:t>
      </w:r>
      <w:proofErr w:type="spellStart"/>
      <w:r>
        <w:rPr>
          <w:rFonts w:ascii="Arial" w:hAnsi="Arial" w:cs="Arial"/>
          <w:b/>
          <w:sz w:val="32"/>
          <w:szCs w:val="32"/>
          <w:lang w:val="en-US"/>
        </w:rPr>
        <w:t>oedema</w:t>
      </w:r>
      <w:proofErr w:type="spellEnd"/>
    </w:p>
    <w:p w14:paraId="4C7A983D" w14:textId="77777777" w:rsidR="00551F09" w:rsidRDefault="00551F09" w:rsidP="00551F09">
      <w:pPr>
        <w:rPr>
          <w:rFonts w:ascii="Arial" w:hAnsi="Arial" w:cs="Arial"/>
          <w:b/>
          <w:sz w:val="28"/>
          <w:szCs w:val="28"/>
          <w:lang w:val="en-US"/>
        </w:rPr>
      </w:pPr>
    </w:p>
    <w:p w14:paraId="162F36FA" w14:textId="77777777" w:rsidR="00551F09" w:rsidRPr="00A85F4A" w:rsidRDefault="00551F09" w:rsidP="00551F09">
      <w:pPr>
        <w:rPr>
          <w:rFonts w:ascii="Arial" w:hAnsi="Arial" w:cs="Arial"/>
          <w:b/>
          <w:sz w:val="28"/>
          <w:szCs w:val="28"/>
          <w:lang w:val="en-US"/>
        </w:rPr>
      </w:pPr>
    </w:p>
    <w:p w14:paraId="2C5CCDFE" w14:textId="77777777" w:rsidR="00551F09" w:rsidRDefault="00551F09" w:rsidP="00551F09">
      <w:pPr>
        <w:rPr>
          <w:rFonts w:cs="Arial"/>
          <w:b/>
          <w:sz w:val="36"/>
          <w:szCs w:val="36"/>
          <w:lang w:val="en-US"/>
        </w:rPr>
      </w:pPr>
    </w:p>
    <w:p w14:paraId="7F575373" w14:textId="0DE944E2" w:rsidR="00551F09" w:rsidRPr="00903B95" w:rsidRDefault="00551F09" w:rsidP="00551F0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Verdana"/>
        </w:rPr>
      </w:pPr>
      <w:r>
        <w:rPr>
          <w:rFonts w:ascii="Arial" w:hAnsi="Arial" w:cs="Verdana"/>
        </w:rPr>
        <w:t>I</w:t>
      </w:r>
      <w:r w:rsidRPr="0037623C">
        <w:rPr>
          <w:rFonts w:ascii="Arial" w:hAnsi="Arial" w:cs="Verdana"/>
        </w:rPr>
        <w:t xml:space="preserve"> Blystad</w:t>
      </w:r>
      <w:r>
        <w:rPr>
          <w:rFonts w:ascii="Arial" w:hAnsi="Arial" w:cs="Verdana"/>
        </w:rPr>
        <w:t xml:space="preserve">, JBM </w:t>
      </w:r>
      <w:proofErr w:type="spellStart"/>
      <w:r>
        <w:rPr>
          <w:rFonts w:ascii="Arial" w:hAnsi="Arial" w:cs="Verdana"/>
        </w:rPr>
        <w:t>Warntjes</w:t>
      </w:r>
      <w:proofErr w:type="spellEnd"/>
      <w:r>
        <w:rPr>
          <w:rFonts w:ascii="Arial" w:hAnsi="Arial" w:cs="Verdana"/>
        </w:rPr>
        <w:t>, Ö</w:t>
      </w:r>
      <w:r w:rsidRPr="0037623C">
        <w:rPr>
          <w:rFonts w:ascii="Arial" w:hAnsi="Arial" w:cs="Verdana"/>
        </w:rPr>
        <w:t xml:space="preserve"> </w:t>
      </w:r>
      <w:proofErr w:type="spellStart"/>
      <w:r w:rsidRPr="0037623C">
        <w:rPr>
          <w:rFonts w:ascii="Arial" w:hAnsi="Arial" w:cs="Verdana"/>
        </w:rPr>
        <w:t>Smedby</w:t>
      </w:r>
      <w:proofErr w:type="spellEnd"/>
      <w:r>
        <w:rPr>
          <w:rFonts w:ascii="Arial" w:hAnsi="Arial" w:cs="Verdana"/>
        </w:rPr>
        <w:t>, P</w:t>
      </w:r>
      <w:r w:rsidRPr="0037623C">
        <w:rPr>
          <w:rFonts w:ascii="Arial" w:hAnsi="Arial" w:cs="Verdana"/>
        </w:rPr>
        <w:t xml:space="preserve"> Lundberg</w:t>
      </w:r>
      <w:r>
        <w:rPr>
          <w:rFonts w:ascii="Arial" w:hAnsi="Arial" w:cs="Verdana"/>
        </w:rPr>
        <w:t>, and E-M</w:t>
      </w:r>
      <w:r w:rsidRPr="0037623C">
        <w:rPr>
          <w:rFonts w:ascii="Arial" w:hAnsi="Arial" w:cs="Verdana"/>
        </w:rPr>
        <w:t xml:space="preserve"> Larsson</w:t>
      </w:r>
      <w:r>
        <w:rPr>
          <w:rFonts w:ascii="Arial" w:hAnsi="Arial" w:cs="Verdana"/>
        </w:rPr>
        <w:t>, A</w:t>
      </w:r>
      <w:r w:rsidRPr="0037623C">
        <w:rPr>
          <w:rFonts w:ascii="Arial" w:hAnsi="Arial" w:cs="Verdana"/>
        </w:rPr>
        <w:t xml:space="preserve"> </w:t>
      </w:r>
      <w:proofErr w:type="spellStart"/>
      <w:r w:rsidRPr="0037623C">
        <w:rPr>
          <w:rFonts w:ascii="Arial" w:hAnsi="Arial" w:cs="Verdana"/>
        </w:rPr>
        <w:t>Tisell</w:t>
      </w:r>
      <w:proofErr w:type="spellEnd"/>
    </w:p>
    <w:p w14:paraId="38EFBC3B" w14:textId="77777777" w:rsidR="00551F09" w:rsidRDefault="00551F09"/>
    <w:p w14:paraId="6014FC26" w14:textId="77777777" w:rsidR="00551F09" w:rsidRDefault="00551F09"/>
    <w:p w14:paraId="201A1A0B" w14:textId="77777777" w:rsidR="00551F09" w:rsidRDefault="00551F09"/>
    <w:p w14:paraId="2465E27A" w14:textId="77777777" w:rsidR="00551F09" w:rsidRDefault="00551F09"/>
    <w:p w14:paraId="47B33A50" w14:textId="77777777" w:rsidR="009B53FA" w:rsidRDefault="002D7E1A">
      <w:r>
        <w:t>Caption supplementary figures:</w:t>
      </w:r>
    </w:p>
    <w:p w14:paraId="41D0E382" w14:textId="77777777" w:rsidR="002D7E1A" w:rsidRDefault="002D7E1A"/>
    <w:p w14:paraId="05B4C0E8" w14:textId="77777777" w:rsidR="002D7E1A" w:rsidRDefault="002D7E1A">
      <w:r>
        <w:t>Supplementary figure 1:</w:t>
      </w:r>
    </w:p>
    <w:p w14:paraId="02592D1F" w14:textId="77777777" w:rsidR="002D7E1A" w:rsidRDefault="002D7E1A">
      <w:r>
        <w:t>In supplementary figure 1, zoomed images with maps of the positive R</w:t>
      </w:r>
      <w:r w:rsidRPr="002D7E1A">
        <w:rPr>
          <w:vertAlign w:val="subscript"/>
        </w:rPr>
        <w:t>1</w:t>
      </w:r>
      <w:r>
        <w:t xml:space="preserve">-difference for the tumour as well as the peritumoral ROI are shown in the same image for all patients. The threshold is set at values above </w:t>
      </w:r>
      <w:r w:rsidR="00750414">
        <w:t xml:space="preserve">the group mean + 1 standard deviation of the </w:t>
      </w:r>
      <w:r>
        <w:t>NAWM</w:t>
      </w:r>
      <w:r w:rsidR="00750414">
        <w:t xml:space="preserve"> ROIs</w:t>
      </w:r>
      <w:r>
        <w:t>.</w:t>
      </w:r>
    </w:p>
    <w:p w14:paraId="3224B184" w14:textId="77777777" w:rsidR="002D7E1A" w:rsidRDefault="002D7E1A"/>
    <w:p w14:paraId="44BAD1B9" w14:textId="77777777" w:rsidR="002D7E1A" w:rsidRDefault="002D7E1A">
      <w:r>
        <w:t>Supplementary figure 2:</w:t>
      </w:r>
    </w:p>
    <w:p w14:paraId="4E0C7C99" w14:textId="49043B9D" w:rsidR="002D7E1A" w:rsidRDefault="002D7E1A">
      <w:r>
        <w:t>In supplementary figure 2 maps of positive and negative values of the R</w:t>
      </w:r>
      <w:r w:rsidRPr="002D7E1A">
        <w:rPr>
          <w:vertAlign w:val="subscript"/>
        </w:rPr>
        <w:t>1</w:t>
      </w:r>
      <w:r>
        <w:t xml:space="preserve">-difference in the tumour (left) and the peritumoral ROI (right) are shown for all patients. Threshold for negative values </w:t>
      </w:r>
      <w:r w:rsidR="00750414">
        <w:t xml:space="preserve">is </w:t>
      </w:r>
      <w:r>
        <w:t>set at zero or lower</w:t>
      </w:r>
      <w:r w:rsidR="00750414">
        <w:t>, the threshold for positive values is set at values above the group mean + 1 standard deviation of the NAWM ROIs.</w:t>
      </w:r>
      <w:r>
        <w:t xml:space="preserve"> </w:t>
      </w:r>
    </w:p>
    <w:sectPr w:rsidR="002D7E1A" w:rsidSect="009B53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ders Tisell">
    <w15:presenceInfo w15:providerId="None" w15:userId="Anders Tis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E1A"/>
    <w:rsid w:val="002D7E1A"/>
    <w:rsid w:val="003138A8"/>
    <w:rsid w:val="00551F09"/>
    <w:rsid w:val="00750414"/>
    <w:rsid w:val="008F2DCC"/>
    <w:rsid w:val="008F7229"/>
    <w:rsid w:val="009B53FA"/>
    <w:rsid w:val="00A5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7AEB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50414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50414"/>
    <w:rPr>
      <w:rFonts w:ascii="Times New Roma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50414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50414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31</Characters>
  <Application>Microsoft Macintosh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lystad</dc:creator>
  <cp:keywords/>
  <dc:description/>
  <cp:lastModifiedBy>Ida Blystad</cp:lastModifiedBy>
  <cp:revision>2</cp:revision>
  <dcterms:created xsi:type="dcterms:W3CDTF">2020-10-02T09:24:00Z</dcterms:created>
  <dcterms:modified xsi:type="dcterms:W3CDTF">2020-10-02T09:24:00Z</dcterms:modified>
</cp:coreProperties>
</file>